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E7E" w:rsidRPr="00403FFF" w:rsidRDefault="00032E7E" w:rsidP="00032E7E">
      <w:pPr>
        <w:spacing w:line="240" w:lineRule="auto"/>
        <w:ind w:left="720" w:hanging="72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4 Table. The biological processes associated with the genes of biological net obtained for PTAFR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602"/>
        <w:gridCol w:w="4143"/>
        <w:gridCol w:w="8682"/>
      </w:tblGrid>
      <w:tr w:rsidR="00032E7E" w:rsidRPr="00965B8C" w:rsidTr="005D4E3B">
        <w:trPr>
          <w:trHeight w:val="255"/>
        </w:trPr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Cluster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Terms within cluster</w:t>
            </w:r>
          </w:p>
        </w:tc>
        <w:tc>
          <w:tcPr>
            <w:tcW w:w="30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Genes associated with each term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tube size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homeostatic processe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CAV3, EDNRA, HTR2B, OPRK1, PRKCA, RACK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anatomical structure size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BDKRB2, CAV3, EDNRA, HRH2, HTR2B, ITGB1BP1, KCNMA1, TBXA2R, WDR36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Cell-cell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ignalling</w:t>
            </w:r>
            <w:proofErr w:type="spellEnd"/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ARRB2, GNAI2, GNAS, GNB1, HRH2, KCNMA1, OPRD1, OPRK1, OPRM1, PRKCA, RAF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system proces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BDKRB2, CAV3, HRH2, KCNMA1, OPRD1, OPRK1, OPRM1, PRKC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sponse to hypoxia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GTRAP, BDKRB2, EDNRA, GNB1, KCNMA1, OPRD1, RAF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Vascular process in circulatory system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BDKRB2, EDNRA, HRH2, HTR2B, ITGB1BP1, KCNMA1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uscle contrac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BDKRB2, CAV3, EDNRA, HTR2B, KCNMA1, PRKC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lood circul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AGTRAP, BDKRB2, CAV3, EDNRA, HRH2, HTR2B, ITGB1BP1, KCNMA1, PRKC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blood pressure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AGTRAP, BDKRB2, EDNR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tube size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BDKRB2, EDNRA, HRH2, HTR2B, ITGB1BP1, KCNMA1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hemical homeostasi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BDKRB2, CAV3, EDNRA, GNA13, GNAI2, GNAS, GNB1, HTR2B, KCNMA1, OPRM1, PRKCA, RACK1, RAF1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ellular chemical homeostasi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BDKRB2, CAV3, EDNRA, GNA13, GNB1, HTR2B, KCNMA1, OPRM1, PRKCA, RACK1, RAF1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muscle system proces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CAV3, KCNMA1, PRKC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Synaptic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ignalling</w:t>
            </w:r>
            <w:proofErr w:type="spellEnd"/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NAI2, GNB1, HRH2, KCNMA1, OPRD1, OPRK1, OPRM1, PRKCA, RAF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blood circul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BDKRB2, CAV3, HRH2, PRKC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ion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CAV3, EDNRA, GNAI2, GRK6, KCNMA1, OPRD1, OPRK1, OPRM1, PRKCA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Positive 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ydrol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EDNRA, GNA13, GNAQ, GNAS, HTR2B, PRKCA, RACK1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ardiovascular system developmen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CAV3, CDH2, EDNRA, GNA11, GNA13, GNAQ, HTR2B, ITGB1BP1, PRKCA, RAF1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gulation of ion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ransmembran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CAV3, EDNRA, GRK6, KCNMA1, OPRK1, OPRM1, PRKCA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lood vessel morphogenesi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CDH2, EDNRA, GNA13, ITGB1BP1, PRKC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Synaptic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ignalling</w:t>
            </w:r>
            <w:proofErr w:type="spellEnd"/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sponse to radi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GNA11, GNAQ, GNB1, HRH2, OPRK1, OPRM1, PRKCA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sponse to light stimulu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GNA11, GNAQ, GNB1, HRH2, PRKCA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Synaptic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ignalling</w:t>
            </w:r>
            <w:proofErr w:type="spellEnd"/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NAI2, GNB1, HRH2, KCNMA1, OPRD1, OPRK1, OPRM1, PRKCA, RAF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Wound healing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ell activ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NA11, GNA12, GNA13, GNAI2, GNAQ, GNAS, GNB1, HTR2B, PRKCA, RAF1, TBXA2R, YWHAZ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sponse to wounding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GTR1, ARRB2, CAV3, CDH15, EDNRA, GNA11, GNA12, GNA13, GNAI2, GNAQ, GNAS, GNB1, KCNMA1, OPRM1, PRKCA, RAF1, TBXA2R, YWHAZ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body fluid level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NA11, GNA12, GNA13, GNAI2, GNAQ, GNAS, GNB1, KCNMA1, OPRK1, PRKCA, RAF1, TBXA2R, YWHAZ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Wound healing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CAV3, CDH15, GNA11, GNA12, GNA13, GNAI2, GNAQ, GNAS, GNB1, KCNMA1, OPRM1, PRKCA, RAF1, TBXA2R, YWHAZ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hemical homeostasi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BDKRB2, CAV3, EDNRA, GNA13, GNAI2, GNAS, GNB1, HTR2B, KCNMA1, OPRM1, PRKCA, RACK1, RAF1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lood coagul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NA11, GNA12, GNA13, GNAI2, GNAQ, GNAS, GNB1, KCNMA1, PRKCA, RAF1, TBXA2R, YWHAZ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ydrol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ARRB2, EDNRA, GNA13, GNAQ, GNAS, HTR2B, ITGB1BP1, PRKCA, RACK1, RAF1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ellular chemical homeostasis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homeostatic proces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CAV3, EDNRA, HTR2B, OPRK1, PRKCA, RACK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sitive regulation of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CAV3, CDH15, EDNRA, GNAI2, HTR2B, ITGB1BP1, OPRK1, RACK1, YWHAZ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egative regulation of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CAV3, G3BP2, GRK6, ITGB1BP1, OPRK1, OPRM1, PRKCA, RACK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uscle contrac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BDKRB2, CAV3, EDNRA, HTR2B, KCNMA1, PRKC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ellular chemical homeostasi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BDKRB2, CAV3, EDNRA, GNA13, GNB1, HTR2B, KCNMA1, OPRM1, PRKCA, RACK1, RAF1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ion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CAV3, EDNRA, GNAI2, GRK6, KCNMA1, OPRD1, OPRK1, OPRM1, PRKCA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Positive 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ydrol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EDNRA, GNA13, GNAQ, GNAS, HTR2B, PRKCA, RACK1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sponse to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ipopolysaccharide</w:t>
            </w:r>
            <w:proofErr w:type="spellEnd"/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EDNRA, OPRK1, OPRM1, PRKC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gulation of ion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ransmembran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CAV3, EDNRA, GRK6, KCNMA1, OPRK1, OPRM1, PRKCA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G-protein coupled receptor protein signaling pathway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egative regulation of signal transduc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BDKRB2, CAV3, CDH2, G3BP2, GPRASP1, GRK5, GRK6, HTR2B, ITGB1BP1, OPRM1, PRKCA, RACK1, RAF1</w:t>
            </w:r>
          </w:p>
        </w:tc>
      </w:tr>
      <w:tr w:rsidR="00032E7E" w:rsidRPr="00965B8C" w:rsidTr="005D4E3B">
        <w:trPr>
          <w:trHeight w:val="6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G-protein coupled receptor protein signaling pathwa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NB1, GPRASP1, GRK5, GRK6, HTR2B, PRKCA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egative adaptation of signaling pathwa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RK5, GRK6, HTR2B</w:t>
            </w:r>
          </w:p>
        </w:tc>
      </w:tr>
      <w:tr w:rsidR="00032E7E" w:rsidRPr="00965B8C" w:rsidTr="005D4E3B">
        <w:trPr>
          <w:trHeight w:val="6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egative regulation of G-protein coupled receptor protein signaling pathwa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PRASP1, GRK5, GRK6, HTR2B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ycl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ell activ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NA11, GNA12, GNA13, GNAI2, GNAQ, GNAS, GNB1, HTR2B, PRKCA, RAF1, TBXA2R, YWHAZ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sponse to radi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GNA11, GNAQ, GNB1, HRH2, OPRK1, OPRM1, PRKCA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hormone level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GNAI2, GNAS, KCNMA1, OPRK1, PRKCA, RAF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egative regulation of signaling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BDKRB2, CAV3, CDH2, G3BP2, GNAI2, GPRASP1, GRK5, GRK6, HTR2B, ITGB1BP1, OPRK1, OPRM1, PRKCA, RACK1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homeostatic proces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CAV3, EDNRA, HTR2B, OPRK1, PRKCA, RACK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ell-cell signaling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ARRB2, GNAI2, GNAS, GNB1, HRH2, KCNMA1, OPRD1, OPRK1, OPRM1, PRKCA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protein localiz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CAV3, CDH2, G3BP2, GNAI2, GNAQ, GNAS, HTR2B, ITGB1BP1, OPRM1, PRKCA, RACK1, YWHAZ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system proces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BDKRB2, CAV3, HRH2, KCNMA1, OPRD1, OPRK1, OPRM1, PRKCA, TBXA2R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ulticellular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organismal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homeostasi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CDH15, GNAS, OPRK1, PRKCA, WDR36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GTR1, ARRB2, CAV3, CDH15, EDNRA, G3BP2, GNAI2, GNAQ, GNAS, GRK6, HTR2B, ITGB1BP1, KCNMA1, OPRD1, OPRK1, OPRM1, PRKCA, RACK1, YWHAZ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sitive regulation of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CAV3, CDH15, EDNRA, GNAI2, HTR2B, ITGB1BP1, OPRK1, RACK1, YWHAZ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egative regulation of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CAV3, G3BP2, GRK6, ITGB1BP1, OPRK1, OPRM1, PRKCA, RACK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cellular localiz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CAV3, CDH15, CDH2, EDNRA, G3BP2, GNAI2, GNAQ, GNAS, HTR2B, ITGB1BP1, OPRK1, OPRM1, PRKCA, RACK1, YWHAZ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blood pressure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AGTRAP, BDKRB2, EDNR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egative regulation of cell communic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BDKRB2, CAV3, CDH2, G3BP2, GNAI2, GPRASP1, GRK5, GRK6, HTR2B, ITGB1BP1, OPRK1, OPRM1, PRKCA, RACK1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natomical structure homeostasi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CAV3, CDH15, GNAS, WDR36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sitive regulation of signal transduc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RRB2, CDH15, CDH2, EDNRA, GNAI2, GNAS, HTR2B, ITGB1BP1, OPRK1, OPRM1, PRKCA, RACK1, RAF1, YWHAZ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egative regulation of signal transduc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BDKRB2, CAV3, CDH2, G3BP2, GPRASP1, GRK5, GRK6, HTR2B, ITGB1BP1, OPRM1, PRKCA, RACK1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ycl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EDNRA, GNAI2, GNAS, OPRM1, PRKCA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intracellular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EDNRA, G3BP2, GNAQ, ITGB1BP1, PRKCA, RACK1, YWHAZ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ydrol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ARRB2, EDNRA, GNA13, GNAQ, GNAS, HTR2B, ITGB1BP1, PRKCA, RACK1, RAF1, TBXA2R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y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EDNRA, GNAI2, GNAS, OPRM1, PRKCA, RAF1</w:t>
            </w:r>
          </w:p>
        </w:tc>
      </w:tr>
      <w:tr w:rsidR="00032E7E" w:rsidRPr="00965B8C" w:rsidTr="005D4E3B">
        <w:trPr>
          <w:trHeight w:val="6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establishment of protein localiz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G3BP2, GNAI2, GNAQ, GNAS, HTR2B, ITGB1BP1, OPRM1, PRKCA, RACK1, YWHAZ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Synaptic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ignalling</w:t>
            </w:r>
            <w:proofErr w:type="spellEnd"/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NAI2, GNB1, HRH2, KCNMA1, OPRD1, OPRK1, OPRM1, PRKCA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cellular protein localiza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CAV3, CDH2, G3BP2, GNAQ, ITGB1BP1, RACK1, YWHAZ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ucleoside phosphate metabolic proces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EDNRA, GNAI2, GNAS, HTR2B, NME1-NME2, OPRM1, PRKCA, RACK1, RAF1</w:t>
            </w:r>
          </w:p>
        </w:tc>
      </w:tr>
      <w:tr w:rsidR="00032E7E" w:rsidRPr="00965B8C" w:rsidTr="005D4E3B">
        <w:trPr>
          <w:trHeight w:val="6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G-protein coupled receptor protein signaling pathwa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NB1, GPRASP1, GRK5, GRK6, HTR2B, PRKCA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Positive 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ycl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EDNRA, GNAS, PRKCA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ion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CAV3, EDNRA, GNAI2, GRK6, KCNMA1, OPRD1, OPRK1, OPRM1, PRKCA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Positive 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ydrol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EDNRA, GNA13, GNAQ, GNAS, HTR2B, PRKCA, RACK1, TBXA2R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Positive 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y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EDNRA, GNAS, PRKCA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ardiovascular system developmen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CAV3, CDH2, EDNRA, GNA11, GNA13, GNAQ, HTR2B, ITGB1BP1, PRKCA, RAF1, TBXA2R</w:t>
            </w:r>
          </w:p>
        </w:tc>
      </w:tr>
      <w:tr w:rsidR="00032E7E" w:rsidRPr="00965B8C" w:rsidTr="005D4E3B">
        <w:trPr>
          <w:trHeight w:val="6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intracellular signal transduc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RRB2, BDKRB2, CAV3, CDH2, EDNRA, G3BP2, GNA12, GNAI2, GNAS, HTR2B, ITGB1BP1, OPRK1, OPRM1, PRKCA, RACK1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ignal release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GNAI2, GNAS, OPRK1, OPRM1, PRKCA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gulation of ion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ransmembran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transpor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CAV3, EDNRA, GRK6, KCNMA1, OPRK1, OPRM1, PRKCA</w:t>
            </w:r>
          </w:p>
        </w:tc>
      </w:tr>
      <w:tr w:rsidR="00032E7E" w:rsidRPr="00965B8C" w:rsidTr="005D4E3B">
        <w:trPr>
          <w:trHeight w:val="6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egative regulation of G-protein coupled receptor protein signaling pathwa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GPRASP1, GRK5, GRK6, HTR2B</w:t>
            </w:r>
          </w:p>
        </w:tc>
      </w:tr>
      <w:tr w:rsidR="00032E7E" w:rsidRPr="00965B8C" w:rsidTr="005D4E3B">
        <w:trPr>
          <w:trHeight w:val="6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egative regulation of intracellular signal transduc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BDKRB2, CAV3, G3BP2, ITGB1BP1, OPRM1, PRKCA, RACK1</w:t>
            </w:r>
          </w:p>
        </w:tc>
      </w:tr>
      <w:tr w:rsidR="00032E7E" w:rsidRPr="00965B8C" w:rsidTr="005D4E3B">
        <w:trPr>
          <w:trHeight w:val="6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sitive regulation of intracellular signal transduc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RRB2, CDH2, EDNRA, GNAI2, GNAS, HTR2B, ITGB1BP1, OPRK1, OPRM1, PRKCA, RACK1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lood vessel morphogenesi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CDH2, EDNRA, GNA13, ITGB1BP1, PRKCA, TBXA2R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APK cascade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CAV3, CDH2, EDNRA, GNAI2, HTR2B, ITGB1BP1, OPRK1, OPRM1, PRKCA, RAF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sponse to wounding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sponse to wounding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GTR1, ARRB2, CAV3, CDH15, EDNRA, GNA11, GNA12, GNA13, GNAI2, GNAQ, GNAS, GNB1, KCNMA1, OPRM1, PRKCA, RAF1, TBXA2R, YWHAZ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homeostatic proces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CAV3, EDNRA, HTR2B, OPRK1, PRKCA, RACK1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omeostatic proces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BDKRB2, CAV3, CDH15, CDH2, EDNRA, GNA13, GNAI2, GNAS, GNB1, HTR2B, KCNMA1, OPRK1, OPRM1, PRKCA, RACK1, RAF1, TBXA2R, WDR36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uscle contrac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BDKRB2, CAV3, EDNRA, HTR2B, KCNMA1, PRKC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hemical homeostasi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BDKRB2, CAV3, EDNRA, GNA13, GNAI2, GNAS, GNB1, HTR2B, KCNMA1, OPRM1, PRKCA, RACK1, RAF1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ellular chemical homeostasi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GTR1, BDKRB2, CAV3, EDNRA, GNA13, GNB1, HTR2B, KCNMA1, OPRM1, PRKCA, RACK1, RAF1, TBXA2R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ydrol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uscle contraction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BDKRB2, CAV3, EDNRA, HTR2B, KCNMA1, PRKCA, TBXA2R</w:t>
            </w:r>
          </w:p>
        </w:tc>
      </w:tr>
      <w:tr w:rsidR="00032E7E" w:rsidRPr="00965B8C" w:rsidTr="005D4E3B">
        <w:trPr>
          <w:trHeight w:val="51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ydrol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ARRB2, EDNRA, GNA13, GNAQ, GNAS, HTR2B, ITGB1BP1, PRKCA, RACK1, RAF1, TBXA2R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eart developmen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CAV3, EDNRA, GNA11, GNAQ, HTR2B, RAF1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Positive regulation of </w:t>
            </w:r>
            <w:proofErr w:type="spellStart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ydrolase</w:t>
            </w:r>
            <w:proofErr w:type="spellEnd"/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EDNRA, GNA13, GNAQ, GNAS, HTR2B, PRKCA, RACK1, TBXA2R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ardiovascular system development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CAV3, CDH2, EDNRA, GNA11, GNA13, GNAQ, HTR2B, ITGB1BP1, PRKCA, RAF1, TBXA2R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lood vessel morphogenesis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CDH2, EDNRA, GNA13, ITGB1BP1, PRKCA, TBXA2R</w:t>
            </w:r>
          </w:p>
        </w:tc>
      </w:tr>
      <w:tr w:rsidR="00032E7E" w:rsidRPr="00965B8C" w:rsidTr="005D4E3B">
        <w:trPr>
          <w:trHeight w:val="300"/>
        </w:trPr>
        <w:tc>
          <w:tcPr>
            <w:tcW w:w="5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APK cascade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2, ARRB2, CAV3, CDH2, EDNRA, GNAI2, HTR2B, ITGB1BP1, OPRK1, OPRM1, PRKCA, RAF1</w:t>
            </w:r>
          </w:p>
        </w:tc>
      </w:tr>
      <w:tr w:rsidR="00032E7E" w:rsidRPr="00965B8C" w:rsidTr="005D4E3B">
        <w:trPr>
          <w:trHeight w:val="765"/>
        </w:trPr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-protein coupled receptor signaling pathway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-protein coupled receptor signaling pathway</w:t>
            </w:r>
          </w:p>
        </w:tc>
        <w:tc>
          <w:tcPr>
            <w:tcW w:w="3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2E7E" w:rsidRPr="00965B8C" w:rsidRDefault="00032E7E" w:rsidP="005D4E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965B8C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ADRB1, ADRB2, AGTR1, AGTRAP, ARRB2, BDKRB2, EDNRA, GNA11, GNA12, GNA13, GNAI2, GNAQ, GNAS, GNB1, GPRASP1, GRK5, GRK6, HRH2, HTR2B, OPRD1, OPRK1, OPRM1, PRKCA, TBXA2R</w:t>
            </w:r>
          </w:p>
        </w:tc>
      </w:tr>
    </w:tbl>
    <w:p w:rsidR="003857DD" w:rsidRPr="00032E7E" w:rsidRDefault="00032E7E" w:rsidP="00032E7E">
      <w:pPr>
        <w:spacing w:line="480" w:lineRule="auto"/>
        <w:rPr>
          <w:rFonts w:ascii="Arial" w:hAnsi="Arial" w:cs="Arial"/>
          <w:lang w:val="en-US"/>
        </w:rPr>
      </w:pPr>
      <w:r w:rsidRPr="003D3A8B">
        <w:rPr>
          <w:rFonts w:ascii="Arial" w:hAnsi="Arial" w:cs="Arial"/>
          <w:lang w:val="en-GB"/>
        </w:rPr>
        <w:t>Abbreviation- PTAFR: platelet activating factor receptor.</w:t>
      </w:r>
    </w:p>
    <w:sectPr w:rsidR="003857DD" w:rsidRPr="00032E7E" w:rsidSect="00032E7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032E7E"/>
    <w:rsid w:val="00032E7E"/>
    <w:rsid w:val="00360093"/>
    <w:rsid w:val="003857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2E7E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45</Words>
  <Characters>9381</Characters>
  <Application>Microsoft Office Word</Application>
  <DocSecurity>0</DocSecurity>
  <Lines>78</Lines>
  <Paragraphs>22</Paragraphs>
  <ScaleCrop>false</ScaleCrop>
  <Company/>
  <LinksUpToDate>false</LinksUpToDate>
  <CharactersWithSpaces>1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ology</dc:creator>
  <cp:lastModifiedBy>Pharmacology</cp:lastModifiedBy>
  <cp:revision>1</cp:revision>
  <dcterms:created xsi:type="dcterms:W3CDTF">2017-09-04T13:57:00Z</dcterms:created>
  <dcterms:modified xsi:type="dcterms:W3CDTF">2017-09-04T13:58:00Z</dcterms:modified>
</cp:coreProperties>
</file>